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54AFC" w14:textId="20D61E0A" w:rsidR="0077532C" w:rsidRPr="00951C17" w:rsidRDefault="00951C17" w:rsidP="0095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1C17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Video S1</w:t>
      </w:r>
      <w:r>
        <w:rPr>
          <w:rFonts w:ascii="等线" w:eastAsia="等线" w:hAnsi="等线" w:cs="Times New Roman" w:hint="eastAsia"/>
          <w:sz w:val="24"/>
          <w:szCs w:val="24"/>
        </w:rPr>
        <w:t>∣</w:t>
      </w:r>
      <w:r w:rsidR="006F44E1" w:rsidRPr="006F44E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MHP film scraped with high Fermi</w:t>
      </w:r>
      <w:r w:rsidR="006F44E1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level (Al) and low</w:t>
      </w:r>
      <w:r w:rsidR="006F44E1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Fermi level (Cu) materials</w:t>
      </w:r>
      <w:r w:rsidR="006F44E1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respectively. </w:t>
      </w:r>
    </w:p>
    <w:sectPr w:rsidR="0077532C" w:rsidRPr="00951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83449E" w14:textId="77777777" w:rsidR="00446E58" w:rsidRDefault="00446E58" w:rsidP="00951C17">
      <w:pPr>
        <w:rPr>
          <w:rFonts w:hint="eastAsia"/>
        </w:rPr>
      </w:pPr>
      <w:r>
        <w:separator/>
      </w:r>
    </w:p>
  </w:endnote>
  <w:endnote w:type="continuationSeparator" w:id="0">
    <w:p w14:paraId="688383FB" w14:textId="77777777" w:rsidR="00446E58" w:rsidRDefault="00446E58" w:rsidP="00951C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BC519" w14:textId="77777777" w:rsidR="00446E58" w:rsidRDefault="00446E58" w:rsidP="00951C17">
      <w:pPr>
        <w:rPr>
          <w:rFonts w:hint="eastAsia"/>
        </w:rPr>
      </w:pPr>
      <w:r>
        <w:separator/>
      </w:r>
    </w:p>
  </w:footnote>
  <w:footnote w:type="continuationSeparator" w:id="0">
    <w:p w14:paraId="265102B5" w14:textId="77777777" w:rsidR="00446E58" w:rsidRDefault="00446E58" w:rsidP="00951C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E35"/>
    <w:rsid w:val="00290E35"/>
    <w:rsid w:val="0029292A"/>
    <w:rsid w:val="00446E58"/>
    <w:rsid w:val="004F48FF"/>
    <w:rsid w:val="006F44E1"/>
    <w:rsid w:val="0077532C"/>
    <w:rsid w:val="007F1F34"/>
    <w:rsid w:val="00951C17"/>
    <w:rsid w:val="00A37789"/>
    <w:rsid w:val="00FD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186FC"/>
  <w15:chartTrackingRefBased/>
  <w15:docId w15:val="{9B10410D-80FB-447A-BD62-DCF2355C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C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C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田</dc:creator>
  <cp:keywords/>
  <dc:description/>
  <cp:lastModifiedBy>昊 田</cp:lastModifiedBy>
  <cp:revision>3</cp:revision>
  <dcterms:created xsi:type="dcterms:W3CDTF">2024-12-09T12:49:00Z</dcterms:created>
  <dcterms:modified xsi:type="dcterms:W3CDTF">2024-12-12T08:39:00Z</dcterms:modified>
</cp:coreProperties>
</file>